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49429" w14:textId="26556990" w:rsidR="005B167A" w:rsidRDefault="006A0E6D" w:rsidP="005B167A">
      <w:pPr>
        <w:pStyle w:val="Heading1"/>
      </w:pPr>
      <w:r>
        <w:t xml:space="preserve">S11 </w:t>
      </w:r>
      <w:r w:rsidR="00F70D56">
        <w:t xml:space="preserve">Table. </w:t>
      </w:r>
      <w:r w:rsidR="005B167A">
        <w:t>Robustness: Excluding NJ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5B167A" w14:paraId="0F91CC33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3DB4A37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5F0CDE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217C21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47D44B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4C21D5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5EB511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5B167A" w14:paraId="1A2A0CF3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37DE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18AF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CF83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BA26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1773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7A10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5B167A" w14:paraId="78D85675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2558C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8936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AE0E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3EB7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E234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D3BB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296C9C60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E79C03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ECAA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2357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B437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92A7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DF99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8</w:t>
            </w:r>
            <w:r>
              <w:rPr>
                <w:vertAlign w:val="superscript"/>
              </w:rPr>
              <w:t>***</w:t>
            </w:r>
          </w:p>
        </w:tc>
      </w:tr>
      <w:tr w:rsidR="005B167A" w14:paraId="27D8428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6B7E13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8131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1027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96AE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6CC3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4A7D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1</w:t>
            </w:r>
            <w:r>
              <w:rPr>
                <w:vertAlign w:val="superscript"/>
              </w:rPr>
              <w:t>***</w:t>
            </w:r>
          </w:p>
        </w:tc>
      </w:tr>
      <w:tr w:rsidR="005B167A" w14:paraId="371EBD2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E7D9B00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013F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995D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6F12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F973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96F4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3</w:t>
            </w:r>
            <w:r>
              <w:rPr>
                <w:vertAlign w:val="superscript"/>
              </w:rPr>
              <w:t>***</w:t>
            </w:r>
          </w:p>
        </w:tc>
      </w:tr>
      <w:tr w:rsidR="005B167A" w14:paraId="68EDA8C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14B4A2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86A7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A6A0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3150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A1F4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FDFE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0</w:t>
            </w:r>
            <w:r>
              <w:rPr>
                <w:vertAlign w:val="superscript"/>
              </w:rPr>
              <w:t>**</w:t>
            </w:r>
          </w:p>
        </w:tc>
      </w:tr>
      <w:tr w:rsidR="005B167A" w14:paraId="3181CB21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07026B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B220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68DE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E2D1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5576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5CD4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70</w:t>
            </w:r>
          </w:p>
        </w:tc>
      </w:tr>
      <w:tr w:rsidR="005B167A" w14:paraId="708E7A81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B5A87C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6DDF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F1BC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AB96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873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C53F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63</w:t>
            </w:r>
          </w:p>
        </w:tc>
      </w:tr>
      <w:tr w:rsidR="005B167A" w14:paraId="1660D05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4FE9B2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2FD6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0819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8F6B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CC6E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78D9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5569D3A8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B25BA0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E744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F006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EABD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2EA8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B7F2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3</w:t>
            </w:r>
            <w:r>
              <w:rPr>
                <w:vertAlign w:val="superscript"/>
              </w:rPr>
              <w:t>**</w:t>
            </w:r>
          </w:p>
        </w:tc>
      </w:tr>
      <w:tr w:rsidR="005B167A" w14:paraId="10401BF5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7E9C1B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9D36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050F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FDEB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EEB8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EF2A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19</w:t>
            </w:r>
          </w:p>
        </w:tc>
      </w:tr>
      <w:tr w:rsidR="005B167A" w14:paraId="05C8DB2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67D425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6261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04C8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56AE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3FEC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316A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0</w:t>
            </w:r>
          </w:p>
        </w:tc>
      </w:tr>
      <w:tr w:rsidR="005B167A" w14:paraId="2E52A580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58B98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6EA95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4192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680D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928A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A184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4</w:t>
            </w:r>
          </w:p>
        </w:tc>
      </w:tr>
      <w:tr w:rsidR="005B167A" w14:paraId="0CCEF736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33A3F871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47ED1D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044968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24E4FD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15AC74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29C9A0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3CA2A053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7AEE8A3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C39314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244DC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C8B51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ED81F7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3C695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83e-15</w:t>
            </w:r>
          </w:p>
        </w:tc>
      </w:tr>
      <w:tr w:rsidR="005B167A" w14:paraId="23F43FE4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D68F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FC8C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580D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C5A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141E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9F47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41</w:t>
            </w:r>
          </w:p>
        </w:tc>
      </w:tr>
      <w:tr w:rsidR="005B167A" w14:paraId="33BA669A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3CC5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22C0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38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EB71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38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3DFC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38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DA47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38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A959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3869</w:t>
            </w:r>
          </w:p>
        </w:tc>
      </w:tr>
      <w:tr w:rsidR="00D27D91" w14:paraId="3C0714D9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0FEEF20" w14:textId="68A80639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8558D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7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6BB2A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2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73C4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6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F8F6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E7EE6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20.2</w:t>
            </w:r>
          </w:p>
        </w:tc>
      </w:tr>
      <w:tr w:rsidR="00D27D91" w14:paraId="681573E0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6B793C2" w14:textId="546130C4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C6BE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3F1C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28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E508E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3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5307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26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095F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266.4</w:t>
            </w:r>
          </w:p>
        </w:tc>
      </w:tr>
      <w:tr w:rsidR="00D27D91" w14:paraId="0F1A25E2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B5399" w14:textId="122BF38C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2D01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7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54B48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9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5F5F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5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96197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8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1B06D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93.9</w:t>
            </w:r>
          </w:p>
        </w:tc>
      </w:tr>
    </w:tbl>
    <w:p w14:paraId="792C123C" w14:textId="77777777" w:rsidR="005B167A" w:rsidRDefault="005B167A" w:rsidP="005B167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5B167A" w:rsidSect="002D2CEF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33FF9" w14:textId="77777777" w:rsidR="00667E64" w:rsidRDefault="00667E64">
      <w:r>
        <w:separator/>
      </w:r>
    </w:p>
  </w:endnote>
  <w:endnote w:type="continuationSeparator" w:id="0">
    <w:p w14:paraId="66F252C0" w14:textId="77777777" w:rsidR="00667E64" w:rsidRDefault="00667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43385" w14:textId="77777777" w:rsidR="00667E64" w:rsidRDefault="00667E64">
      <w:r>
        <w:separator/>
      </w:r>
    </w:p>
  </w:footnote>
  <w:footnote w:type="continuationSeparator" w:id="0">
    <w:p w14:paraId="0DD4852A" w14:textId="77777777" w:rsidR="00667E64" w:rsidRDefault="00667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2CEF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67E6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